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252" w:rsidRDefault="00AF7252" w:rsidP="00AF725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952116">
        <w:rPr>
          <w:rFonts w:ascii="Times New Roman" w:hAnsi="Times New Roman" w:cs="Times New Roman"/>
        </w:rPr>
        <w:t xml:space="preserve"> S4</w:t>
      </w:r>
      <w:r>
        <w:rPr>
          <w:rFonts w:ascii="Times New Roman" w:hAnsi="Times New Roman" w:cs="Times New Roman"/>
        </w:rPr>
        <w:t xml:space="preserve"> Q</w:t>
      </w:r>
      <w:r w:rsidRPr="00002574">
        <w:rPr>
          <w:rFonts w:ascii="Times New Roman" w:hAnsi="Times New Roman" w:cs="Times New Roman"/>
        </w:rPr>
        <w:t>uality control information for the included SNPs (95 published BMI-associated) that were directly genotyped and also the imputed data of the SNPs for which imputation was performed</w:t>
      </w:r>
      <w:r w:rsidR="00952116" w:rsidRPr="00952116">
        <w:rPr>
          <w:rFonts w:ascii="Times New Roman" w:hAnsi="Times New Roman" w:cs="Times New Roman"/>
        </w:rPr>
        <w:t xml:space="preserve"> in the PROMIS Cohort (N= 16,157).</w:t>
      </w:r>
    </w:p>
    <w:tbl>
      <w:tblPr>
        <w:tblW w:w="1330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2660"/>
        <w:gridCol w:w="2660"/>
        <w:gridCol w:w="2660"/>
        <w:gridCol w:w="2660"/>
      </w:tblGrid>
      <w:tr w:rsidR="00AF7252" w:rsidRPr="00413E72" w:rsidTr="000219C7">
        <w:trPr>
          <w:trHeight w:val="30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252" w:rsidRPr="00413E72" w:rsidRDefault="00AF7252" w:rsidP="000219C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sv-SE" w:eastAsia="sv-SE"/>
              </w:rPr>
              <w:t>SNP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252" w:rsidRPr="00413E72" w:rsidRDefault="00AF7252" w:rsidP="000219C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sv-SE" w:eastAsia="sv-SE"/>
              </w:rPr>
            </w:pPr>
            <w:r w:rsidRPr="00413E7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sv-SE" w:eastAsia="sv-SE"/>
              </w:rPr>
              <w:t>gwas1_info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252" w:rsidRPr="00413E72" w:rsidRDefault="00AF7252" w:rsidP="000219C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sv-SE" w:eastAsia="sv-SE"/>
              </w:rPr>
            </w:pPr>
            <w:r w:rsidRPr="00413E7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sv-SE" w:eastAsia="sv-SE"/>
              </w:rPr>
              <w:t>gwas1_genotyped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sv-SE" w:eastAsia="sv-SE"/>
              </w:rPr>
              <w:t xml:space="preserve"> (</w:t>
            </w:r>
            <w:r w:rsidRPr="00413E7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sv-SE" w:eastAsia="sv-SE"/>
              </w:rPr>
              <w:t>Y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sv-SE" w:eastAsia="sv-SE"/>
              </w:rPr>
              <w:t>/</w:t>
            </w:r>
            <w:r w:rsidRPr="00413E7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sv-SE" w:eastAsia="sv-SE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sv-SE" w:eastAsia="sv-SE"/>
              </w:rPr>
              <w:t>)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252" w:rsidRPr="00413E72" w:rsidRDefault="00AF7252" w:rsidP="000219C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sv-SE" w:eastAsia="sv-SE"/>
              </w:rPr>
            </w:pPr>
            <w:r w:rsidRPr="00413E7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sv-SE" w:eastAsia="sv-SE"/>
              </w:rPr>
              <w:t>gwas2_info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252" w:rsidRPr="00413E72" w:rsidRDefault="00AF7252" w:rsidP="000219C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sv-SE" w:eastAsia="sv-SE"/>
              </w:rPr>
            </w:pPr>
            <w:r w:rsidRPr="00413E7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sv-SE" w:eastAsia="sv-SE"/>
              </w:rPr>
              <w:t>gwas2_genotyped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sv-SE" w:eastAsia="sv-SE"/>
              </w:rPr>
              <w:t xml:space="preserve"> (</w:t>
            </w:r>
            <w:r w:rsidRPr="00413E7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sv-SE" w:eastAsia="sv-SE"/>
              </w:rPr>
              <w:t>Y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sv-SE" w:eastAsia="sv-SE"/>
              </w:rPr>
              <w:t>/</w:t>
            </w:r>
            <w:r w:rsidRPr="00413E72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sv-SE" w:eastAsia="sv-SE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sv-SE" w:eastAsia="sv-SE"/>
              </w:rPr>
              <w:t>)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000940</w:t>
            </w:r>
          </w:p>
        </w:tc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5</w:t>
            </w:r>
            <w:proofErr w:type="gramEnd"/>
          </w:p>
        </w:tc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0132280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42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016287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3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018218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77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0733682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0938397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5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0968576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1030104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105740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1126666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1165643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1191560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82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1583200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167827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1688816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82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1727676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68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1847697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57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69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2286929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44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2401738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7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7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242954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2446632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9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256698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9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2885454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76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87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2940622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3021737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6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3078960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7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8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3191362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57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47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lastRenderedPageBreak/>
              <w:t>rs13201877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68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63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441264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460676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78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84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51672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7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8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52843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89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4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558902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7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6851483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4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690775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56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81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695127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7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9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7001654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61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41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7094222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57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48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7203016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7405819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89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9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7724992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808579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62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885988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47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192829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2033529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2033732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24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205262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2075650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2080454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83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2112347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8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85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2121279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53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2176040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9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2176598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36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2207139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9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9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2245368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718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2287019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2365389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85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2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lastRenderedPageBreak/>
              <w:t>rs2650492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23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2820292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81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78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2836754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2994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3101336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3736485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39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381029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41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3817334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3849570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4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7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3888190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9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4256980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8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8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4740619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478749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81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492400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87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543874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4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6091540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6465468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38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31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6477694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6567160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5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657452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6804842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7138803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7141420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7164727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62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7239883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7243357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78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758747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801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7599312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7715256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81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6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7899106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52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87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lastRenderedPageBreak/>
              <w:t>rs7903146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9374842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86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6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9400239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1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9540493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38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9641123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79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6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977747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4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9914578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proofErr w:type="gramStart"/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0.996</w:t>
            </w:r>
            <w:proofErr w:type="gramEnd"/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Y</w:t>
            </w:r>
          </w:p>
        </w:tc>
      </w:tr>
      <w:tr w:rsidR="00AF7252" w:rsidRPr="00413E72" w:rsidTr="000219C7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rs9925964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2660" w:type="dxa"/>
            <w:shd w:val="clear" w:color="auto" w:fill="auto"/>
            <w:noWrap/>
            <w:vAlign w:val="center"/>
            <w:hideMark/>
          </w:tcPr>
          <w:p w:rsidR="00AF7252" w:rsidRPr="00CB3687" w:rsidRDefault="00AF7252" w:rsidP="000219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</w:pPr>
            <w:r w:rsidRPr="00CB3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</w:tr>
    </w:tbl>
    <w:p w:rsidR="00AF7252" w:rsidRPr="00CB3687" w:rsidRDefault="00AF7252" w:rsidP="00AF7252">
      <w:pPr>
        <w:jc w:val="both"/>
        <w:rPr>
          <w:rFonts w:ascii="Times New Roman" w:hAnsi="Times New Roman" w:cs="Times New Roman"/>
          <w:sz w:val="20"/>
        </w:rPr>
      </w:pPr>
      <w:r w:rsidRPr="00CB3687">
        <w:rPr>
          <w:rFonts w:ascii="Times New Roman" w:hAnsi="Times New Roman" w:cs="Times New Roman"/>
          <w:sz w:val="20"/>
        </w:rPr>
        <w:t>Y=Yes imputed, N=No imputation</w:t>
      </w:r>
    </w:p>
    <w:p w:rsidR="00AB3D0F" w:rsidRPr="00496758" w:rsidRDefault="00496758">
      <w:pPr>
        <w:rPr>
          <w:rFonts w:ascii="Times New Roman" w:hAnsi="Times New Roman" w:cs="Times New Roman"/>
          <w:sz w:val="20"/>
        </w:rPr>
      </w:pPr>
      <w:r w:rsidRPr="00496758">
        <w:rPr>
          <w:rFonts w:ascii="Times New Roman" w:hAnsi="Times New Roman" w:cs="Times New Roman"/>
          <w:sz w:val="20"/>
        </w:rPr>
        <w:t xml:space="preserve">Two different genotyping platforms </w:t>
      </w:r>
      <w:r w:rsidR="00F63730">
        <w:rPr>
          <w:rFonts w:ascii="Times New Roman" w:hAnsi="Times New Roman" w:cs="Times New Roman"/>
          <w:sz w:val="20"/>
        </w:rPr>
        <w:t>(</w:t>
      </w:r>
      <w:r w:rsidR="00F63730" w:rsidRPr="00F63730">
        <w:rPr>
          <w:rFonts w:ascii="Times New Roman" w:hAnsi="Times New Roman" w:cs="Times New Roman"/>
          <w:sz w:val="20"/>
        </w:rPr>
        <w:t>gwas1_info</w:t>
      </w:r>
      <w:r w:rsidR="00F63730">
        <w:rPr>
          <w:rFonts w:ascii="Times New Roman" w:hAnsi="Times New Roman" w:cs="Times New Roman"/>
          <w:sz w:val="20"/>
        </w:rPr>
        <w:t xml:space="preserve"> and </w:t>
      </w:r>
      <w:r w:rsidR="00F63730" w:rsidRPr="00F63730">
        <w:rPr>
          <w:rFonts w:ascii="Times New Roman" w:hAnsi="Times New Roman" w:cs="Times New Roman"/>
          <w:sz w:val="20"/>
        </w:rPr>
        <w:t>gwas</w:t>
      </w:r>
      <w:r w:rsidR="00F63730">
        <w:rPr>
          <w:rFonts w:ascii="Times New Roman" w:hAnsi="Times New Roman" w:cs="Times New Roman"/>
          <w:sz w:val="20"/>
        </w:rPr>
        <w:t>2</w:t>
      </w:r>
      <w:r w:rsidR="00F63730" w:rsidRPr="00F63730">
        <w:rPr>
          <w:rFonts w:ascii="Times New Roman" w:hAnsi="Times New Roman" w:cs="Times New Roman"/>
          <w:sz w:val="20"/>
        </w:rPr>
        <w:t>_info</w:t>
      </w:r>
      <w:r w:rsidR="00F63730">
        <w:rPr>
          <w:rFonts w:ascii="Times New Roman" w:hAnsi="Times New Roman" w:cs="Times New Roman"/>
          <w:sz w:val="20"/>
        </w:rPr>
        <w:t xml:space="preserve">) </w:t>
      </w:r>
      <w:r w:rsidRPr="00496758">
        <w:rPr>
          <w:rFonts w:ascii="Times New Roman" w:hAnsi="Times New Roman" w:cs="Times New Roman"/>
          <w:sz w:val="20"/>
        </w:rPr>
        <w:t xml:space="preserve">in our study and an info-score for the imputed SNPs </w:t>
      </w:r>
      <w:r w:rsidR="006C303F" w:rsidRPr="00496758">
        <w:rPr>
          <w:rFonts w:ascii="Times New Roman" w:hAnsi="Times New Roman" w:cs="Times New Roman"/>
          <w:sz w:val="20"/>
        </w:rPr>
        <w:t>have</w:t>
      </w:r>
      <w:r w:rsidRPr="00496758">
        <w:rPr>
          <w:rFonts w:ascii="Times New Roman" w:hAnsi="Times New Roman" w:cs="Times New Roman"/>
          <w:sz w:val="20"/>
        </w:rPr>
        <w:t xml:space="preserve"> been provided below for each of the platform used.</w:t>
      </w:r>
      <w:r w:rsidR="00325109">
        <w:rPr>
          <w:rFonts w:ascii="Times New Roman" w:hAnsi="Times New Roman" w:cs="Times New Roman"/>
          <w:sz w:val="20"/>
        </w:rPr>
        <w:t xml:space="preserve"> </w:t>
      </w:r>
      <w:bookmarkStart w:id="0" w:name="_GoBack"/>
      <w:bookmarkEnd w:id="0"/>
    </w:p>
    <w:sectPr w:rsidR="00AB3D0F" w:rsidRPr="00496758" w:rsidSect="00413E7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252"/>
    <w:rsid w:val="00325109"/>
    <w:rsid w:val="003349F0"/>
    <w:rsid w:val="00496758"/>
    <w:rsid w:val="006C303F"/>
    <w:rsid w:val="00952116"/>
    <w:rsid w:val="00AF7252"/>
    <w:rsid w:val="00C55AB9"/>
    <w:rsid w:val="00CB3687"/>
    <w:rsid w:val="00F63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25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25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25</Words>
  <Characters>2258</Characters>
  <Application>Microsoft Office Word</Application>
  <DocSecurity>0</DocSecurity>
  <Lines>18</Lines>
  <Paragraphs>5</Paragraphs>
  <ScaleCrop>false</ScaleCrop>
  <Company>Medicinska fakulteten</Company>
  <LinksUpToDate>false</LinksUpToDate>
  <CharactersWithSpaces>2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fqat Ahmad</dc:creator>
  <cp:lastModifiedBy>Shafqat Ahmad</cp:lastModifiedBy>
  <cp:revision>7</cp:revision>
  <dcterms:created xsi:type="dcterms:W3CDTF">2015-10-26T15:43:00Z</dcterms:created>
  <dcterms:modified xsi:type="dcterms:W3CDTF">2015-10-26T15:48:00Z</dcterms:modified>
</cp:coreProperties>
</file>